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46A2B" w14:textId="35752DA1" w:rsidR="00CC16CA" w:rsidRPr="00430F4C" w:rsidRDefault="00430F4C">
      <w:pPr>
        <w:rPr>
          <w:lang w:val="en-GB"/>
        </w:rPr>
      </w:pPr>
      <w:r w:rsidRPr="00430F4C">
        <w:rPr>
          <w:lang w:val="en-GB"/>
        </w:rPr>
        <w:t>We declare no conflict</w:t>
      </w:r>
      <w:bookmarkStart w:id="0" w:name="_GoBack"/>
      <w:bookmarkEnd w:id="0"/>
      <w:r w:rsidRPr="00430F4C">
        <w:rPr>
          <w:lang w:val="en-GB"/>
        </w:rPr>
        <w:t xml:space="preserve"> of i</w:t>
      </w:r>
      <w:r>
        <w:rPr>
          <w:lang w:val="en-GB"/>
        </w:rPr>
        <w:t>nterest</w:t>
      </w:r>
    </w:p>
    <w:sectPr w:rsidR="00CC16CA" w:rsidRPr="00430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A0"/>
    <w:rsid w:val="00430F4C"/>
    <w:rsid w:val="00536F57"/>
    <w:rsid w:val="00661440"/>
    <w:rsid w:val="00773249"/>
    <w:rsid w:val="007752D1"/>
    <w:rsid w:val="00893FA0"/>
    <w:rsid w:val="00CC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6F475"/>
  <w15:chartTrackingRefBased/>
  <w15:docId w15:val="{C2213FB1-714E-4039-8854-047C6D154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ribeiro</dc:creator>
  <cp:keywords/>
  <dc:description/>
  <cp:lastModifiedBy>filipe ribeiro</cp:lastModifiedBy>
  <cp:revision>2</cp:revision>
  <dcterms:created xsi:type="dcterms:W3CDTF">2017-12-14T16:04:00Z</dcterms:created>
  <dcterms:modified xsi:type="dcterms:W3CDTF">2017-12-14T16:05:00Z</dcterms:modified>
</cp:coreProperties>
</file>